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47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1051"/>
        <w:gridCol w:w="1051"/>
        <w:gridCol w:w="1051"/>
        <w:gridCol w:w="1052"/>
      </w:tblGrid>
      <w:tr w:rsidR="001972F6" w:rsidRPr="00413D29" w14:paraId="4040FED3" w14:textId="77777777" w:rsidTr="001972F6">
        <w:trPr>
          <w:trHeight w:val="211"/>
        </w:trPr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</w:tcPr>
          <w:p w14:paraId="72066F0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in regio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7BDDF14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ne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C7EF2C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7D33E9F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4BA2D13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j</w:t>
            </w:r>
            <w:proofErr w:type="spellEnd"/>
          </w:p>
        </w:tc>
      </w:tr>
      <w:tr w:rsidR="001972F6" w:rsidRPr="00413D29" w14:paraId="28B51466" w14:textId="77777777" w:rsidTr="001972F6">
        <w:trPr>
          <w:trHeight w:val="266"/>
        </w:trPr>
        <w:tc>
          <w:tcPr>
            <w:tcW w:w="2671" w:type="pct"/>
            <w:tcBorders>
              <w:top w:val="single" w:sz="4" w:space="0" w:color="auto"/>
              <w:bottom w:val="nil"/>
            </w:tcBorders>
          </w:tcPr>
          <w:p w14:paraId="187CC84F" w14:textId="77777777" w:rsidR="001972F6" w:rsidRPr="00413D29" w:rsidRDefault="001972F6" w:rsidP="001972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13D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xyHb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061D488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2C73537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5F566E9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14:paraId="11DEBAE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72F6" w:rsidRPr="00413D29" w14:paraId="2CBB3220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</w:tcPr>
          <w:p w14:paraId="45DC56C9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somatosensory association cortex (BA 5, 7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0FA2CA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890793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56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985CA7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CB5925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1972F6" w:rsidRPr="00413D29" w14:paraId="78AF563C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</w:tcPr>
          <w:p w14:paraId="247EC36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E1B0EB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F10B3E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43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ED2D04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88D1D7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1972F6" w:rsidRPr="00413D29" w14:paraId="08EF20AD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</w:tcPr>
          <w:p w14:paraId="798C21F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0012A8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7CA20E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33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05C911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A37C78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1972F6" w:rsidRPr="00413D29" w14:paraId="30FB69BD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</w:tcPr>
          <w:p w14:paraId="58C54604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primary visual cortex (BA 17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31BF7F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305C4B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F5924A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9DF278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1972F6" w:rsidRPr="00413D29" w14:paraId="77AA7FA8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</w:tcPr>
          <w:p w14:paraId="38144463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second visual cortex (BA 18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C9063C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A51A78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6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993FFC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DC7DE5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1972F6" w:rsidRPr="00413D29" w14:paraId="06A9AA34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62F04332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third visual cortex (BA 19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64EB60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4AABEE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569936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E47E1A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</w:tr>
      <w:tr w:rsidR="001972F6" w:rsidRPr="00413D29" w14:paraId="5779B3D3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35F3462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0D67DD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FA7564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8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1A50D0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3F274D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1972F6" w:rsidRPr="00413D29" w14:paraId="4CB14092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72F47D51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supramarginal gyrus (BA 40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8787A3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0F4AE0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8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5C5F30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60A1AC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1972F6" w:rsidRPr="00413D29" w14:paraId="60F47ABA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4706EE7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FF630E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2BDFAA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1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D46E86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44EE00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972F6" w:rsidRPr="00413D29" w14:paraId="4F9343DF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1E150EC9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somatosensory association cortex (BA 5, 7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8E4E70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07EA46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56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57595C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AFFBA1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1972F6" w:rsidRPr="00413D29" w14:paraId="7AABECB9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5F9FA65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ABD39C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85DC5B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4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077733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18D095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1972F6" w:rsidRPr="00413D29" w14:paraId="39C037A5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30A5762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6B2CD9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486441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1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DEF1A9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8DB225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1972F6" w:rsidRPr="00413D29" w14:paraId="38A20CB5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1E2393F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5EFB76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85BDA5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8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6D4E38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028647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1972F6" w:rsidRPr="00413D29" w14:paraId="4412F94C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3BCE446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324378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F72404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D17E92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957B04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1972F6" w:rsidRPr="00413D29" w14:paraId="06F47CFA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26F2C076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primary visual cortex (BA 17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9CE3F4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85DE9B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5DC25C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9A19596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1972F6" w:rsidRPr="00413D29" w14:paraId="37C72D3F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6C6B425B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angular gyrus (BA 39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9DD9E7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614E30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A55FB9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FA2133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1972F6" w:rsidRPr="00413D29" w14:paraId="2E2D40F5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6F1F99D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A5D795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F03D27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4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0AF2336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9E6969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1972F6" w:rsidRPr="00413D29" w14:paraId="46C5564E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1921BFC3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supramarginal gyrus (BA 40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EC65DA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B02AF6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78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10FA19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FB6E6E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</w:tr>
      <w:tr w:rsidR="001972F6" w:rsidRPr="00413D29" w14:paraId="1B1D9688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CCA2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0332F4A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54E0B25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40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4B2771C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4343CD0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1972F6" w:rsidRPr="00413D29" w14:paraId="30C37609" w14:textId="77777777" w:rsidTr="001972F6">
        <w:trPr>
          <w:trHeight w:val="266"/>
        </w:trPr>
        <w:tc>
          <w:tcPr>
            <w:tcW w:w="26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24A517" w14:textId="77777777" w:rsidR="001972F6" w:rsidRPr="00413D29" w:rsidRDefault="001972F6" w:rsidP="001972F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13D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T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6DDE3A5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01713DC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705ACB4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</w:tcPr>
          <w:p w14:paraId="663595D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972F6" w:rsidRPr="00413D29" w14:paraId="2D6D3BE6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559411EF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somatosensory association cortex (BA 5, 7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C80CF6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4A234A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14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DCAE36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B81CB9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1972F6" w:rsidRPr="00413D29" w14:paraId="2511DEE4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529FB5A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409A6D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15306D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1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939189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E70B66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1972F6" w:rsidRPr="00413D29" w14:paraId="7448A493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39A08C06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second visual cortex (BA 18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F2888B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1109ED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5AB060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D125B6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1972F6" w:rsidRPr="00413D29" w14:paraId="73A36E93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21DEA3D9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third visual cortex (BA 19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5408CD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867886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6E93DD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CF5900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1972F6" w:rsidRPr="00413D29" w14:paraId="51AF05EF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5FD5FE5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F8BB3C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D7C1D5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8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D7ED38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586712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1</w:t>
            </w:r>
          </w:p>
        </w:tc>
      </w:tr>
      <w:tr w:rsidR="001972F6" w:rsidRPr="00413D29" w14:paraId="3B0531CE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428380D5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angular gyrus (BA 39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9F2518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02DB1C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33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40B13E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807B70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1972F6" w:rsidRPr="00413D29" w14:paraId="31EA88BD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5154706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F68B44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ED7C1C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2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631066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1CF1F2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1972F6" w:rsidRPr="00413D29" w14:paraId="298C7C11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0D8C7A6D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t supramarginal gyrus (BA 40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141712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69FB36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22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7B31B8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D3446C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1972F6" w:rsidRPr="00413D29" w14:paraId="1E583F72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0D8052F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EFCCAAB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2F7C74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56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6A4E1BC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E74B53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1972F6" w:rsidRPr="00413D29" w14:paraId="24D85895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3A86AAB1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somatosensory association cortex (BA 5, 7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B4F1D9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52E38A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22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93FB3C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BE1E9E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1972F6" w:rsidRPr="00413D29" w14:paraId="16B731EF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1ACB0F31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B12941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2C7B5D6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4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2977BE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87835D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1972F6" w:rsidRPr="00413D29" w14:paraId="47F98D8B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0D035EB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555517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52445C2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44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B950E6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056409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1972F6" w:rsidRPr="00413D29" w14:paraId="0F601646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4BB7E46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8C284F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9738BA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22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0C1B86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2CAF68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1972F6" w:rsidRPr="00413D29" w14:paraId="141C71B0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7443399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206597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8A2CF7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56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8FE12FF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62BA9C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1972F6" w:rsidRPr="00413D29" w14:paraId="22C20BE2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22422A3B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primary visual cortex (BA 17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F5AE33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3CCC71C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A35B83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9E9A09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1972F6" w:rsidRPr="00413D29" w14:paraId="04801D3D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094EA6D6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angular gyrus (BA 39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2963090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75E2E9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0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32EBAB6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2BDC01E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1972F6" w:rsidRPr="00413D29" w14:paraId="7F7D0BF7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41EE5493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6F2F53B5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5AB2B76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4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2AF0624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F8B565D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1972F6" w:rsidRPr="00413D29" w14:paraId="115AA009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nil"/>
            </w:tcBorders>
            <w:shd w:val="clear" w:color="auto" w:fill="auto"/>
          </w:tcPr>
          <w:p w14:paraId="7B410F4B" w14:textId="77777777" w:rsidR="001972F6" w:rsidRPr="00413D29" w:rsidRDefault="001972F6" w:rsidP="001972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 supramarginal gyrus (BA 40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9F4A729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9BD8D90" w14:textId="77777777" w:rsidR="001972F6" w:rsidRPr="00413D29" w:rsidRDefault="001972F6" w:rsidP="001972F6">
            <w:pPr>
              <w:tabs>
                <w:tab w:val="left" w:pos="69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89</w:t>
            </w: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7EC939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9E71698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1972F6" w:rsidRPr="00413D29" w14:paraId="440ACC7B" w14:textId="77777777" w:rsidTr="001972F6">
        <w:trPr>
          <w:trHeight w:val="266"/>
        </w:trPr>
        <w:tc>
          <w:tcPr>
            <w:tcW w:w="26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BA327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6E2DE33A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71732187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80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</w:tcPr>
          <w:p w14:paraId="68DA22D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13767FA0" w14:textId="77777777" w:rsidR="001972F6" w:rsidRPr="00413D29" w:rsidRDefault="001972F6" w:rsidP="001972F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3D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</w:tbl>
    <w:p w14:paraId="0B20588B" w14:textId="291937F4" w:rsidR="0085129E" w:rsidRPr="00413D29" w:rsidRDefault="001972F6" w:rsidP="001972F6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3D29">
        <w:rPr>
          <w:rFonts w:ascii="Times New Roman" w:hAnsi="Times New Roman" w:cs="Times New Roman"/>
          <w:b/>
          <w:bCs/>
          <w:sz w:val="24"/>
          <w:szCs w:val="24"/>
        </w:rPr>
        <w:t xml:space="preserve"> Supplementary Table 1.</w:t>
      </w:r>
      <w:r w:rsidRPr="00413D29">
        <w:rPr>
          <w:rFonts w:ascii="Times New Roman" w:hAnsi="Times New Roman" w:cs="Times New Roman"/>
          <w:sz w:val="24"/>
          <w:szCs w:val="24"/>
        </w:rPr>
        <w:t xml:space="preserve"> Significant channels in the comparison of </w:t>
      </w:r>
      <w:r w:rsidRPr="00413D29">
        <w:rPr>
          <w:rFonts w:ascii="Times New Roman" w:eastAsia="맑은 고딕" w:hAnsi="Times New Roman" w:cs="Times New Roman"/>
          <w:color w:val="000000"/>
          <w:sz w:val="24"/>
          <w:szCs w:val="24"/>
        </w:rPr>
        <w:t>β</w:t>
      </w:r>
      <w:r w:rsidRPr="00413D29">
        <w:rPr>
          <w:rFonts w:ascii="Times New Roman" w:hAnsi="Times New Roman" w:cs="Times New Roman"/>
          <w:sz w:val="24"/>
          <w:szCs w:val="24"/>
        </w:rPr>
        <w:t xml:space="preserve"> coefficient of </w:t>
      </w:r>
      <w:proofErr w:type="spellStart"/>
      <w:r w:rsidRPr="00413D29">
        <w:rPr>
          <w:rFonts w:ascii="Times New Roman" w:hAnsi="Times New Roman" w:cs="Times New Roman"/>
          <w:sz w:val="24"/>
          <w:szCs w:val="24"/>
        </w:rPr>
        <w:t>oxyHb</w:t>
      </w:r>
      <w:proofErr w:type="spellEnd"/>
      <w:r w:rsidRPr="00413D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13D29">
        <w:rPr>
          <w:rFonts w:ascii="Times New Roman" w:hAnsi="Times New Roman" w:cs="Times New Roman"/>
          <w:sz w:val="24"/>
          <w:szCs w:val="24"/>
        </w:rPr>
        <w:t>HbT</w:t>
      </w:r>
      <w:proofErr w:type="spellEnd"/>
      <w:r w:rsidRPr="00413D29">
        <w:rPr>
          <w:rFonts w:ascii="Times New Roman" w:hAnsi="Times New Roman" w:cs="Times New Roman"/>
          <w:sz w:val="24"/>
          <w:szCs w:val="24"/>
        </w:rPr>
        <w:t xml:space="preserve"> between sessions.</w:t>
      </w:r>
    </w:p>
    <w:sectPr w:rsidR="0085129E" w:rsidRPr="00413D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3340A" w14:textId="77777777" w:rsidR="009139F1" w:rsidRDefault="009139F1" w:rsidP="00413D29">
      <w:pPr>
        <w:spacing w:after="0" w:line="240" w:lineRule="auto"/>
      </w:pPr>
      <w:r>
        <w:separator/>
      </w:r>
    </w:p>
  </w:endnote>
  <w:endnote w:type="continuationSeparator" w:id="0">
    <w:p w14:paraId="3EA7F26B" w14:textId="77777777" w:rsidR="009139F1" w:rsidRDefault="009139F1" w:rsidP="00413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0592C" w14:textId="77777777" w:rsidR="009139F1" w:rsidRDefault="009139F1" w:rsidP="00413D29">
      <w:pPr>
        <w:spacing w:after="0" w:line="240" w:lineRule="auto"/>
      </w:pPr>
      <w:r>
        <w:separator/>
      </w:r>
    </w:p>
  </w:footnote>
  <w:footnote w:type="continuationSeparator" w:id="0">
    <w:p w14:paraId="0E0D1E03" w14:textId="77777777" w:rsidR="009139F1" w:rsidRDefault="009139F1" w:rsidP="00413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DF"/>
    <w:rsid w:val="001972F6"/>
    <w:rsid w:val="00413D29"/>
    <w:rsid w:val="0085129E"/>
    <w:rsid w:val="009062A1"/>
    <w:rsid w:val="009139F1"/>
    <w:rsid w:val="00C86FDF"/>
    <w:rsid w:val="00D9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0359C"/>
  <w15:chartTrackingRefBased/>
  <w15:docId w15:val="{F9DFC87F-26AE-4D70-920D-F53799C8A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F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D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D29"/>
  </w:style>
  <w:style w:type="paragraph" w:styleId="a5">
    <w:name w:val="footer"/>
    <w:basedOn w:val="a"/>
    <w:link w:val="Char0"/>
    <w:uiPriority w:val="99"/>
    <w:unhideWhenUsed/>
    <w:rsid w:val="00413D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성호</dc:creator>
  <cp:keywords/>
  <dc:description/>
  <cp:lastModifiedBy>윤성호</cp:lastModifiedBy>
  <cp:revision>3</cp:revision>
  <dcterms:created xsi:type="dcterms:W3CDTF">2023-07-23T07:30:00Z</dcterms:created>
  <dcterms:modified xsi:type="dcterms:W3CDTF">2023-07-28T15:49:00Z</dcterms:modified>
</cp:coreProperties>
</file>